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C58E" w14:textId="1C71E130" w:rsidR="00814698" w:rsidRPr="00814698" w:rsidRDefault="00814698" w:rsidP="00814698">
      <w:pPr>
        <w:jc w:val="center"/>
        <w:rPr>
          <w:rFonts w:eastAsia="DFKai-SB"/>
          <w:b/>
          <w:bCs/>
          <w:sz w:val="32"/>
        </w:rPr>
      </w:pPr>
      <w:r w:rsidRPr="00814698">
        <w:rPr>
          <w:rFonts w:eastAsia="DFKai-SB"/>
          <w:b/>
          <w:bCs/>
          <w:sz w:val="32"/>
        </w:rPr>
        <w:t>National Taiwan University Hospital Yunlin Branch</w:t>
      </w:r>
    </w:p>
    <w:p w14:paraId="2DA89598" w14:textId="60C3F04B" w:rsidR="00814698" w:rsidRPr="00814698" w:rsidRDefault="00814698" w:rsidP="00814698">
      <w:pPr>
        <w:jc w:val="center"/>
        <w:rPr>
          <w:rFonts w:eastAsia="DFKai-SB"/>
          <w:b/>
          <w:bCs/>
        </w:rPr>
      </w:pPr>
      <w:r w:rsidRPr="00814698">
        <w:rPr>
          <w:rFonts w:eastAsia="DFKai-SB"/>
          <w:b/>
          <w:bCs/>
        </w:rPr>
        <w:t>Telemedicine Center and "2022 Remote Smart Discharge Management for High-Risk Discharged Patients"</w:t>
      </w:r>
    </w:p>
    <w:tbl>
      <w:tblPr>
        <w:tblpPr w:leftFromText="180" w:rightFromText="180" w:vertAnchor="page" w:horzAnchor="margin" w:tblpXSpec="center" w:tblpY="1767"/>
        <w:tblW w:w="10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6"/>
      </w:tblGrid>
      <w:tr w:rsidR="00814698" w:rsidRPr="00814698" w14:paraId="79972971" w14:textId="77777777" w:rsidTr="003509A1">
        <w:trPr>
          <w:trHeight w:val="281"/>
        </w:trPr>
        <w:tc>
          <w:tcPr>
            <w:tcW w:w="10574" w:type="dxa"/>
            <w:vAlign w:val="center"/>
          </w:tcPr>
          <w:p w14:paraId="5C13AB15" w14:textId="117FF431" w:rsidR="00814698" w:rsidRPr="00814698" w:rsidRDefault="00814698" w:rsidP="003509A1">
            <w:pPr>
              <w:snapToGrid w:val="0"/>
              <w:spacing w:line="360" w:lineRule="auto"/>
              <w:jc w:val="center"/>
              <w:rPr>
                <w:rFonts w:eastAsia="DFKai-SB"/>
                <w:b/>
                <w:bCs/>
                <w:sz w:val="28"/>
                <w:szCs w:val="28"/>
              </w:rPr>
            </w:pPr>
            <w:r w:rsidRPr="00814698">
              <w:rPr>
                <w:rFonts w:eastAsia="DFKai-SB"/>
                <w:b/>
                <w:bCs/>
                <w:sz w:val="32"/>
                <w:szCs w:val="28"/>
              </w:rPr>
              <w:t>Digital Divide Questionnaire</w:t>
            </w:r>
          </w:p>
        </w:tc>
      </w:tr>
      <w:tr w:rsidR="00814698" w:rsidRPr="00814698" w14:paraId="14CDCCB3" w14:textId="77777777" w:rsidTr="003509A1">
        <w:trPr>
          <w:trHeight w:val="425"/>
        </w:trPr>
        <w:tc>
          <w:tcPr>
            <w:tcW w:w="10574" w:type="dxa"/>
          </w:tcPr>
          <w:p w14:paraId="1BD65333" w14:textId="41B8590D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1. Gender: </w:t>
            </w:r>
            <w:r w:rsidRPr="00814698">
              <w:rPr>
                <w:rFonts w:eastAsia="DFKai-SB"/>
                <w:szCs w:val="28"/>
              </w:rPr>
              <w:t>□ Male □ Female</w:t>
            </w:r>
          </w:p>
          <w:p w14:paraId="08427B2F" w14:textId="583D144C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>2. Age:</w:t>
            </w:r>
            <w:r w:rsidRPr="00814698">
              <w:rPr>
                <w:rFonts w:eastAsia="DFKai-SB"/>
                <w:szCs w:val="28"/>
              </w:rPr>
              <w:t xml:space="preserve"> □ 21-40 years □ 41-60 years □ 60-70 years □ 70-80 years □ 80 years and above</w:t>
            </w:r>
          </w:p>
          <w:p w14:paraId="547DAD1C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3. Education Level: </w:t>
            </w:r>
          </w:p>
          <w:p w14:paraId="797C81A1" w14:textId="4229B125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Unknown □ Elementary School □ Middle School □ University □ Higher than University</w:t>
            </w:r>
          </w:p>
          <w:p w14:paraId="2BE224F3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4. 3C Exposure Level: </w:t>
            </w:r>
          </w:p>
          <w:p w14:paraId="3885E93C" w14:textId="7466EEC0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Rarely use 3C products □ Use 3C products daily, such as smartphones □ 3C expert</w:t>
            </w:r>
          </w:p>
          <w:p w14:paraId="1654DBF3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5. Experience with Operating Health Instruments: </w:t>
            </w:r>
          </w:p>
          <w:p w14:paraId="0451846F" w14:textId="4E330508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Yes, have health instruments at home: ___________ □ No</w:t>
            </w:r>
          </w:p>
          <w:p w14:paraId="5C13BD76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6. Health Knowledge Reading: </w:t>
            </w:r>
          </w:p>
          <w:p w14:paraId="46523D70" w14:textId="5086BD29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Do not specifically read</w:t>
            </w:r>
          </w:p>
          <w:p w14:paraId="5C0BC47B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Watch medical-related TV programs</w:t>
            </w:r>
          </w:p>
          <w:p w14:paraId="4A7D97DF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Only pay attention to health knowledge related to own disease</w:t>
            </w:r>
          </w:p>
          <w:p w14:paraId="4F382326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Regularly read health knowledge or journals</w:t>
            </w:r>
          </w:p>
          <w:p w14:paraId="37A93A2D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Others: ____________________________</w:t>
            </w:r>
          </w:p>
          <w:p w14:paraId="3AA282D0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7. Self-operation: </w:t>
            </w:r>
          </w:p>
          <w:p w14:paraId="7229B439" w14:textId="2C93BC10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szCs w:val="28"/>
              </w:rPr>
              <w:t>□ Yes</w:t>
            </w:r>
            <w:r w:rsidRPr="00814698">
              <w:rPr>
                <w:rFonts w:eastAsia="DFKai-SB"/>
                <w:b/>
                <w:bCs/>
                <w:szCs w:val="28"/>
              </w:rPr>
              <w:t xml:space="preserve"> (skip questions 8-13)</w:t>
            </w:r>
            <w:r w:rsidRPr="00814698">
              <w:rPr>
                <w:rFonts w:eastAsia="DFKai-SB"/>
                <w:szCs w:val="28"/>
              </w:rPr>
              <w:t xml:space="preserve"> □ No </w:t>
            </w:r>
            <w:r w:rsidRPr="00814698">
              <w:rPr>
                <w:rFonts w:eastAsia="DFKai-SB"/>
                <w:b/>
                <w:bCs/>
                <w:szCs w:val="28"/>
              </w:rPr>
              <w:t>(continue with questions 8-13)</w:t>
            </w:r>
          </w:p>
          <w:p w14:paraId="33790D5F" w14:textId="4CD95EF6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------------------------------------------------------------------------------------------------------------------------------</w:t>
            </w:r>
          </w:p>
          <w:p w14:paraId="53B7A563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8. Assistant: </w:t>
            </w:r>
          </w:p>
          <w:p w14:paraId="44F3F3C8" w14:textId="4A1CF389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Family members: wife, son, daughter, nephew/niece, grandchild □ Caregiver or foreign worker</w:t>
            </w:r>
          </w:p>
          <w:p w14:paraId="19164CD1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9. The person assisted with operation is: </w:t>
            </w:r>
          </w:p>
          <w:p w14:paraId="5DDC09E9" w14:textId="527CCECC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Family member □ Caregiver □ Nursing staff</w:t>
            </w:r>
          </w:p>
          <w:p w14:paraId="5294BF5F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10. Education Level: </w:t>
            </w:r>
          </w:p>
          <w:p w14:paraId="5D7509B5" w14:textId="657DEE02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 xml:space="preserve">□ Unknown □ Elementary School □ </w:t>
            </w:r>
            <w:r w:rsidR="00B53697" w:rsidRPr="00B53697">
              <w:rPr>
                <w:rFonts w:eastAsia="DFKai-SB"/>
                <w:szCs w:val="28"/>
              </w:rPr>
              <w:t>high school</w:t>
            </w:r>
            <w:r w:rsidRPr="00814698">
              <w:rPr>
                <w:rFonts w:eastAsia="DFKai-SB"/>
                <w:szCs w:val="28"/>
              </w:rPr>
              <w:t xml:space="preserve"> □ University □ Higher than University</w:t>
            </w:r>
          </w:p>
          <w:p w14:paraId="4BA6365B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11. Assistant's Age: </w:t>
            </w:r>
          </w:p>
          <w:p w14:paraId="6E024B54" w14:textId="362F323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21-40 years □ 41-60 years □ 60-70 years □ 70-80 years</w:t>
            </w:r>
          </w:p>
          <w:p w14:paraId="1F3D3E20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12. Exposure to Electronic Products: </w:t>
            </w:r>
          </w:p>
          <w:p w14:paraId="6910C8E7" w14:textId="483B1FBC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Rarely use 3C products □ Use smartphones □ 3C expert</w:t>
            </w:r>
          </w:p>
          <w:p w14:paraId="3A804609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b/>
                <w:bCs/>
                <w:szCs w:val="28"/>
              </w:rPr>
            </w:pPr>
            <w:r w:rsidRPr="00814698">
              <w:rPr>
                <w:rFonts w:eastAsia="DFKai-SB"/>
                <w:b/>
                <w:bCs/>
                <w:szCs w:val="28"/>
              </w:rPr>
              <w:t xml:space="preserve">13. Ability to Operate Health Instruments: </w:t>
            </w:r>
          </w:p>
          <w:p w14:paraId="6464C10B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 xml:space="preserve">□ Already know how to use □ Learned to use after instruction </w:t>
            </w:r>
          </w:p>
          <w:p w14:paraId="4F1F3EA8" w14:textId="77777777" w:rsidR="00814698" w:rsidRP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  <w:r w:rsidRPr="00814698">
              <w:rPr>
                <w:rFonts w:eastAsia="DFKai-SB"/>
                <w:szCs w:val="28"/>
              </w:rPr>
              <w:t>□ Do not know how to use and unwilling to learn</w:t>
            </w:r>
          </w:p>
          <w:p w14:paraId="218FC565" w14:textId="77777777" w:rsidR="00814698" w:rsidRDefault="00814698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</w:p>
          <w:p w14:paraId="13180253" w14:textId="77777777" w:rsidR="00B53697" w:rsidRDefault="00B53697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</w:p>
          <w:p w14:paraId="18B5E2E3" w14:textId="660B8E73" w:rsidR="00B53697" w:rsidRPr="00814698" w:rsidRDefault="00B53697" w:rsidP="00814698">
            <w:pPr>
              <w:snapToGrid w:val="0"/>
              <w:spacing w:line="360" w:lineRule="auto"/>
              <w:rPr>
                <w:rFonts w:eastAsia="DFKai-SB"/>
                <w:szCs w:val="28"/>
              </w:rPr>
            </w:pPr>
          </w:p>
        </w:tc>
      </w:tr>
      <w:tr w:rsidR="00814698" w:rsidRPr="00814698" w14:paraId="4FFB5BC0" w14:textId="77777777" w:rsidTr="003509A1">
        <w:trPr>
          <w:trHeight w:val="537"/>
        </w:trPr>
        <w:tc>
          <w:tcPr>
            <w:tcW w:w="10574" w:type="dxa"/>
            <w:vAlign w:val="center"/>
          </w:tcPr>
          <w:p w14:paraId="3632A547" w14:textId="1E3C13C5" w:rsidR="00814698" w:rsidRPr="0047718E" w:rsidRDefault="00814698" w:rsidP="003509A1">
            <w:pPr>
              <w:pStyle w:val="a3"/>
              <w:numPr>
                <w:ilvl w:val="0"/>
                <w:numId w:val="4"/>
              </w:numPr>
              <w:snapToGrid w:val="0"/>
              <w:spacing w:line="360" w:lineRule="auto"/>
              <w:ind w:leftChars="0"/>
              <w:jc w:val="center"/>
              <w:rPr>
                <w:rFonts w:eastAsia="DFKai-SB"/>
                <w:b/>
                <w:bCs/>
                <w:sz w:val="28"/>
                <w:szCs w:val="28"/>
              </w:rPr>
            </w:pPr>
            <w:r w:rsidRPr="0047718E">
              <w:rPr>
                <w:rFonts w:eastAsia="DFKai-SB"/>
                <w:b/>
                <w:bCs/>
                <w:szCs w:val="28"/>
              </w:rPr>
              <w:lastRenderedPageBreak/>
              <w:t>Instrument Usage Status</w:t>
            </w:r>
          </w:p>
        </w:tc>
      </w:tr>
      <w:tr w:rsidR="00814698" w:rsidRPr="00814698" w14:paraId="02177384" w14:textId="77777777" w:rsidTr="003509A1">
        <w:trPr>
          <w:trHeight w:val="2261"/>
        </w:trPr>
        <w:tc>
          <w:tcPr>
            <w:tcW w:w="10574" w:type="dxa"/>
          </w:tcPr>
          <w:p w14:paraId="627C50B4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When operating the following instruments:</w:t>
            </w:r>
          </w:p>
          <w:p w14:paraId="5630ECD2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(1) Blood Pressure Monitor</w:t>
            </w:r>
          </w:p>
          <w:p w14:paraId="2DFA0F8E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Very smooth, no difficulties at all □ A bit difficult □ Completely do not know how to operate</w:t>
            </w:r>
          </w:p>
          <w:p w14:paraId="6D337733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(2) Pulse Oximeter</w:t>
            </w:r>
          </w:p>
          <w:p w14:paraId="6A70DDB4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Very smooth, no difficulties at all □ A bit difficult □ Completely do not know how to operate</w:t>
            </w:r>
          </w:p>
          <w:p w14:paraId="06F63E1A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(3) Forehead Thermometer</w:t>
            </w:r>
          </w:p>
          <w:p w14:paraId="2FB91AA7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Very smooth, no difficulties at all □ A bit difficult □ Completely do not know how to operate</w:t>
            </w:r>
          </w:p>
          <w:p w14:paraId="6B403CC7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(4) Glucometer</w:t>
            </w:r>
          </w:p>
          <w:p w14:paraId="1A687C68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Very smooth, no difficulties at all □ A bit difficult □ Completely do not know how to operate</w:t>
            </w:r>
          </w:p>
          <w:p w14:paraId="35795AA7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(5) Electrocardiogram (ECG)</w:t>
            </w:r>
          </w:p>
          <w:p w14:paraId="0B978D57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Very smooth, no difficulties at all □ A bit difficult □ Completely do not know how to operate</w:t>
            </w:r>
          </w:p>
          <w:p w14:paraId="5015FFD2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</w:p>
          <w:p w14:paraId="7704047C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b/>
                <w:bCs/>
                <w:sz w:val="26"/>
                <w:szCs w:val="26"/>
              </w:rPr>
            </w:pPr>
            <w:r w:rsidRPr="00814698">
              <w:rPr>
                <w:rFonts w:eastAsia="DFKai-SB"/>
                <w:b/>
                <w:bCs/>
                <w:sz w:val="26"/>
                <w:szCs w:val="26"/>
              </w:rPr>
              <w:t>When having difficulties operating the instruments:</w:t>
            </w:r>
          </w:p>
          <w:p w14:paraId="702D0A25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(1) Ask nursing staff or research assistant</w:t>
            </w:r>
          </w:p>
          <w:p w14:paraId="0AEB2C73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(2) Use built-in resources, such as instrument instructions</w:t>
            </w:r>
          </w:p>
          <w:p w14:paraId="7B14E6C1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(3) Give up using</w:t>
            </w:r>
          </w:p>
          <w:p w14:paraId="6BE5760B" w14:textId="77777777" w:rsidR="00814698" w:rsidRPr="00814698" w:rsidRDefault="00814698" w:rsidP="00814698">
            <w:pPr>
              <w:spacing w:line="100" w:lineRule="atLeast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□ (4) Other assistance methods: __________________________________________________________</w:t>
            </w:r>
          </w:p>
          <w:p w14:paraId="47863120" w14:textId="5CEE6E9E" w:rsidR="00814698" w:rsidRPr="00814698" w:rsidRDefault="00814698" w:rsidP="00814698">
            <w:pPr>
              <w:widowControl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________________________________________________________________________________</w:t>
            </w:r>
          </w:p>
        </w:tc>
      </w:tr>
      <w:tr w:rsidR="00814698" w:rsidRPr="00814698" w14:paraId="0B6211C8" w14:textId="77777777" w:rsidTr="003509A1">
        <w:trPr>
          <w:trHeight w:val="387"/>
        </w:trPr>
        <w:tc>
          <w:tcPr>
            <w:tcW w:w="10574" w:type="dxa"/>
            <w:vAlign w:val="center"/>
          </w:tcPr>
          <w:p w14:paraId="58B74F17" w14:textId="1E76EAFA" w:rsidR="00814698" w:rsidRPr="0047718E" w:rsidRDefault="0047718E" w:rsidP="003509A1">
            <w:pPr>
              <w:pStyle w:val="a3"/>
              <w:numPr>
                <w:ilvl w:val="0"/>
                <w:numId w:val="3"/>
              </w:numPr>
              <w:ind w:leftChars="0"/>
              <w:jc w:val="center"/>
              <w:rPr>
                <w:rFonts w:eastAsia="DFKai-SB"/>
                <w:b/>
                <w:bCs/>
                <w:sz w:val="26"/>
                <w:szCs w:val="26"/>
              </w:rPr>
            </w:pPr>
            <w:r w:rsidRPr="0047718E">
              <w:rPr>
                <w:rFonts w:eastAsia="DFKai-SB" w:hint="eastAsia"/>
                <w:b/>
                <w:bCs/>
                <w:szCs w:val="28"/>
              </w:rPr>
              <w:t>Tablet Usage Status</w:t>
            </w:r>
          </w:p>
        </w:tc>
      </w:tr>
      <w:tr w:rsidR="00814698" w:rsidRPr="00814698" w14:paraId="59753CDB" w14:textId="77777777" w:rsidTr="003509A1">
        <w:trPr>
          <w:trHeight w:val="1871"/>
        </w:trPr>
        <w:tc>
          <w:tcPr>
            <w:tcW w:w="10574" w:type="dxa"/>
          </w:tcPr>
          <w:p w14:paraId="0DA0026B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Usage of tablet's built-in assistance information or software:</w:t>
            </w:r>
          </w:p>
          <w:p w14:paraId="4E8972F9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No</w:t>
            </w:r>
          </w:p>
          <w:p w14:paraId="0A0CABD4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Yes, used</w:t>
            </w:r>
          </w:p>
          <w:p w14:paraId="6642FA36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Clarity of assistance information or software interface:</w:t>
            </w:r>
          </w:p>
          <w:p w14:paraId="3285E0C1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Very clear</w:t>
            </w:r>
          </w:p>
          <w:p w14:paraId="4CFF1FFC" w14:textId="0B34BDF6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Not clear, text too small, or difficult to understand</w:t>
            </w:r>
          </w:p>
          <w:p w14:paraId="727AF42A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Was the assistance information helpful to you?</w:t>
            </w:r>
          </w:p>
          <w:p w14:paraId="71F5E57E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Yes</w:t>
            </w:r>
          </w:p>
          <w:p w14:paraId="017204E5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No</w:t>
            </w:r>
          </w:p>
          <w:p w14:paraId="3F3B2197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Are you satisfied with the experience of using this care package?</w:t>
            </w:r>
          </w:p>
          <w:p w14:paraId="5A8479C1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Very satisfied</w:t>
            </w:r>
          </w:p>
          <w:p w14:paraId="273FC5D2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Satisfied</w:t>
            </w:r>
          </w:p>
          <w:p w14:paraId="5494C18F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Okay</w:t>
            </w:r>
          </w:p>
          <w:p w14:paraId="69D27499" w14:textId="77777777" w:rsidR="00814698" w:rsidRPr="00814698" w:rsidRDefault="00814698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 w:hint="eastAsia"/>
                <w:sz w:val="26"/>
                <w:szCs w:val="26"/>
              </w:rPr>
              <w:t>□</w:t>
            </w:r>
            <w:r w:rsidRPr="00814698">
              <w:rPr>
                <w:rFonts w:eastAsia="DFKai-SB" w:hint="eastAsia"/>
                <w:sz w:val="26"/>
                <w:szCs w:val="26"/>
              </w:rPr>
              <w:t xml:space="preserve"> Not satisfied</w:t>
            </w:r>
          </w:p>
          <w:p w14:paraId="492E1868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Which instrument in the care package do you like?</w:t>
            </w:r>
          </w:p>
          <w:p w14:paraId="086B1E55" w14:textId="3C739ED0" w:rsidR="00814698" w:rsidRPr="0061266C" w:rsidRDefault="0061266C" w:rsidP="00814698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______________________________________________________________________________</w:t>
            </w:r>
          </w:p>
          <w:p w14:paraId="10776079" w14:textId="77777777" w:rsidR="00814698" w:rsidRPr="00814698" w:rsidRDefault="00814698" w:rsidP="0061266C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Why: ______________________________________________________________________________</w:t>
            </w:r>
          </w:p>
          <w:p w14:paraId="3A4F6090" w14:textId="77777777" w:rsidR="00814698" w:rsidRPr="00814698" w:rsidRDefault="00814698" w:rsidP="00814698">
            <w:pPr>
              <w:pStyle w:val="a3"/>
              <w:numPr>
                <w:ilvl w:val="0"/>
                <w:numId w:val="2"/>
              </w:numPr>
              <w:ind w:leftChars="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Which instrument in the care package do you dislike?</w:t>
            </w:r>
          </w:p>
          <w:p w14:paraId="12384EC1" w14:textId="1BAFF001" w:rsidR="00814698" w:rsidRPr="00814698" w:rsidRDefault="0061266C" w:rsidP="0061266C">
            <w:pPr>
              <w:pStyle w:val="a3"/>
              <w:ind w:leftChars="0" w:left="360"/>
              <w:rPr>
                <w:rFonts w:eastAsia="DFKai-SB"/>
                <w:sz w:val="26"/>
                <w:szCs w:val="26"/>
              </w:rPr>
            </w:pPr>
            <w:r w:rsidRPr="00814698">
              <w:rPr>
                <w:rFonts w:eastAsia="DFKai-SB"/>
                <w:sz w:val="26"/>
                <w:szCs w:val="26"/>
              </w:rPr>
              <w:t>______________________________________________________________________________</w:t>
            </w:r>
          </w:p>
          <w:p w14:paraId="3A9DF964" w14:textId="1531FECF" w:rsidR="00814698" w:rsidRPr="00814698" w:rsidRDefault="00814698" w:rsidP="0061266C">
            <w:pPr>
              <w:ind w:left="360"/>
              <w:rPr>
                <w:rFonts w:eastAsia="DFKai-SB"/>
              </w:rPr>
            </w:pPr>
            <w:r w:rsidRPr="00814698">
              <w:rPr>
                <w:rFonts w:eastAsia="DFKai-SB"/>
                <w:sz w:val="26"/>
                <w:szCs w:val="26"/>
              </w:rPr>
              <w:t>Why: ______________________________________________________________________________</w:t>
            </w:r>
          </w:p>
        </w:tc>
      </w:tr>
      <w:tr w:rsidR="00814698" w:rsidRPr="00814698" w14:paraId="70A6EE86" w14:textId="77777777" w:rsidTr="003509A1">
        <w:trPr>
          <w:trHeight w:val="1871"/>
        </w:trPr>
        <w:tc>
          <w:tcPr>
            <w:tcW w:w="10574" w:type="dxa"/>
          </w:tcPr>
          <w:p w14:paraId="01AC7B00" w14:textId="2CC6E95F" w:rsidR="00814698" w:rsidRPr="00814698" w:rsidRDefault="00814698" w:rsidP="003509A1">
            <w:pPr>
              <w:rPr>
                <w:rFonts w:eastAsia="DFKai-SB"/>
                <w:sz w:val="28"/>
                <w:u w:val="single"/>
              </w:rPr>
            </w:pPr>
            <w:proofErr w:type="gramStart"/>
            <w:r w:rsidRPr="00814698">
              <w:rPr>
                <w:rFonts w:eastAsia="DFKai-SB"/>
                <w:sz w:val="26"/>
                <w:szCs w:val="26"/>
              </w:rPr>
              <w:lastRenderedPageBreak/>
              <w:t>4</w:t>
            </w:r>
            <w:r w:rsidR="0061266C">
              <w:t xml:space="preserve"> .</w:t>
            </w:r>
            <w:r w:rsidR="0061266C" w:rsidRPr="0061266C">
              <w:rPr>
                <w:rFonts w:eastAsia="DFKai-SB"/>
                <w:sz w:val="26"/>
                <w:szCs w:val="26"/>
              </w:rPr>
              <w:t>Other</w:t>
            </w:r>
            <w:proofErr w:type="gramEnd"/>
            <w:r w:rsidR="0061266C" w:rsidRPr="0061266C">
              <w:rPr>
                <w:rFonts w:eastAsia="DFKai-SB"/>
                <w:sz w:val="26"/>
                <w:szCs w:val="26"/>
              </w:rPr>
              <w:t xml:space="preserve"> suggestions:</w:t>
            </w:r>
          </w:p>
          <w:p w14:paraId="50F74F85" w14:textId="2E009FB8" w:rsidR="00814698" w:rsidRPr="00814698" w:rsidRDefault="00814698" w:rsidP="003509A1">
            <w:pPr>
              <w:pStyle w:val="a3"/>
              <w:ind w:leftChars="0" w:left="360"/>
              <w:rPr>
                <w:rFonts w:eastAsia="DFKai-SB"/>
                <w:sz w:val="28"/>
                <w:szCs w:val="26"/>
                <w:u w:val="single"/>
              </w:rPr>
            </w:pPr>
            <w:r w:rsidRPr="00814698">
              <w:rPr>
                <w:rFonts w:eastAsia="DFKai-SB"/>
                <w:sz w:val="28"/>
                <w:szCs w:val="26"/>
                <w:u w:val="single"/>
              </w:rPr>
              <w:t xml:space="preserve">                                                                                 </w:t>
            </w:r>
          </w:p>
          <w:p w14:paraId="3AB274B7" w14:textId="77777777" w:rsidR="00814698" w:rsidRPr="00814698" w:rsidRDefault="00814698" w:rsidP="003509A1">
            <w:pPr>
              <w:pStyle w:val="a3"/>
              <w:ind w:leftChars="0" w:left="360"/>
              <w:rPr>
                <w:rFonts w:eastAsia="DFKai-SB"/>
                <w:sz w:val="28"/>
                <w:szCs w:val="26"/>
                <w:u w:val="single"/>
              </w:rPr>
            </w:pPr>
            <w:r w:rsidRPr="00814698">
              <w:rPr>
                <w:rFonts w:eastAsia="DFKai-SB"/>
                <w:sz w:val="28"/>
                <w:szCs w:val="26"/>
                <w:u w:val="single"/>
              </w:rPr>
              <w:t xml:space="preserve">                                                                              </w:t>
            </w:r>
          </w:p>
          <w:p w14:paraId="6B346153" w14:textId="77777777" w:rsidR="00814698" w:rsidRPr="00814698" w:rsidRDefault="00814698" w:rsidP="003509A1">
            <w:pPr>
              <w:pStyle w:val="a3"/>
              <w:ind w:leftChars="0" w:left="360"/>
              <w:rPr>
                <w:rFonts w:eastAsia="DFKai-SB"/>
                <w:sz w:val="28"/>
                <w:szCs w:val="26"/>
                <w:u w:val="single"/>
              </w:rPr>
            </w:pPr>
            <w:r w:rsidRPr="00814698">
              <w:rPr>
                <w:rFonts w:eastAsia="DFKai-SB"/>
                <w:sz w:val="28"/>
                <w:szCs w:val="26"/>
                <w:u w:val="single"/>
              </w:rPr>
              <w:t xml:space="preserve">                                                                             </w:t>
            </w:r>
          </w:p>
          <w:p w14:paraId="5386ACFB" w14:textId="77777777" w:rsidR="00814698" w:rsidRPr="00814698" w:rsidRDefault="00814698" w:rsidP="003509A1">
            <w:pPr>
              <w:pStyle w:val="a3"/>
              <w:ind w:leftChars="0" w:left="360"/>
              <w:rPr>
                <w:rFonts w:eastAsia="DFKai-SB"/>
                <w:sz w:val="26"/>
                <w:szCs w:val="26"/>
                <w:u w:val="single"/>
              </w:rPr>
            </w:pPr>
            <w:r w:rsidRPr="00814698">
              <w:rPr>
                <w:rFonts w:eastAsia="DFKai-SB"/>
                <w:sz w:val="28"/>
                <w:szCs w:val="26"/>
                <w:u w:val="single"/>
              </w:rPr>
              <w:t xml:space="preserve">                                                                             </w:t>
            </w:r>
          </w:p>
        </w:tc>
      </w:tr>
      <w:tr w:rsidR="00814698" w:rsidRPr="00814698" w14:paraId="214DF94C" w14:textId="77777777" w:rsidTr="003509A1">
        <w:trPr>
          <w:trHeight w:val="958"/>
        </w:trPr>
        <w:tc>
          <w:tcPr>
            <w:tcW w:w="10574" w:type="dxa"/>
          </w:tcPr>
          <w:p w14:paraId="4F19869C" w14:textId="3160F51C" w:rsidR="00814698" w:rsidRPr="00814698" w:rsidRDefault="0061266C" w:rsidP="003509A1">
            <w:pPr>
              <w:jc w:val="center"/>
              <w:rPr>
                <w:rFonts w:eastAsia="DFKai-SB"/>
                <w:sz w:val="26"/>
                <w:szCs w:val="26"/>
              </w:rPr>
            </w:pPr>
            <w:r w:rsidRPr="0061266C">
              <w:rPr>
                <w:rFonts w:eastAsia="DFKai-SB"/>
                <w:sz w:val="40"/>
                <w:szCs w:val="26"/>
              </w:rPr>
              <w:t>Survey completed. Thank you for your cooperation!</w:t>
            </w:r>
          </w:p>
        </w:tc>
      </w:tr>
      <w:tr w:rsidR="00814698" w:rsidRPr="00814698" w14:paraId="07027A3E" w14:textId="77777777" w:rsidTr="003509A1">
        <w:trPr>
          <w:trHeight w:val="656"/>
        </w:trPr>
        <w:tc>
          <w:tcPr>
            <w:tcW w:w="10574" w:type="dxa"/>
          </w:tcPr>
          <w:p w14:paraId="47619E4B" w14:textId="26F39CA5" w:rsidR="00814698" w:rsidRPr="00814698" w:rsidRDefault="0061266C" w:rsidP="003509A1">
            <w:pPr>
              <w:jc w:val="center"/>
              <w:rPr>
                <w:rFonts w:eastAsia="DFKai-SB"/>
                <w:sz w:val="36"/>
                <w:szCs w:val="26"/>
              </w:rPr>
            </w:pPr>
            <w:r w:rsidRPr="0061266C">
              <w:rPr>
                <w:rFonts w:eastAsia="DFKai-SB"/>
                <w:sz w:val="28"/>
                <w:szCs w:val="26"/>
              </w:rPr>
              <w:t>After conducting the survey, the conclusions are as follows:</w:t>
            </w:r>
          </w:p>
        </w:tc>
      </w:tr>
      <w:tr w:rsidR="00814698" w:rsidRPr="00814698" w14:paraId="200C9987" w14:textId="77777777" w:rsidTr="003509A1">
        <w:trPr>
          <w:trHeight w:val="1095"/>
        </w:trPr>
        <w:tc>
          <w:tcPr>
            <w:tcW w:w="10574" w:type="dxa"/>
          </w:tcPr>
          <w:p w14:paraId="2B1BA98E" w14:textId="309EDC1A" w:rsidR="0061266C" w:rsidRPr="0061266C" w:rsidRDefault="0061266C" w:rsidP="0061266C">
            <w:pPr>
              <w:rPr>
                <w:rFonts w:eastAsia="DFKai-SB"/>
                <w:sz w:val="26"/>
                <w:szCs w:val="26"/>
              </w:rPr>
            </w:pPr>
            <w:r>
              <w:rPr>
                <w:rFonts w:eastAsia="DFKai-SB"/>
                <w:sz w:val="26"/>
                <w:szCs w:val="26"/>
              </w:rPr>
              <w:t>1.</w:t>
            </w:r>
            <w:r w:rsidRPr="0061266C">
              <w:rPr>
                <w:rFonts w:eastAsia="DFKai-SB"/>
                <w:sz w:val="26"/>
                <w:szCs w:val="26"/>
              </w:rPr>
              <w:t>Measurement period: ________________, totaling ___ weeks, with records for _____ days.</w:t>
            </w:r>
          </w:p>
          <w:p w14:paraId="4B46268D" w14:textId="77777777" w:rsidR="0061266C" w:rsidRDefault="0061266C" w:rsidP="0061266C">
            <w:pPr>
              <w:rPr>
                <w:rFonts w:eastAsia="DFKai-SB"/>
                <w:sz w:val="26"/>
                <w:szCs w:val="26"/>
              </w:rPr>
            </w:pPr>
            <w:r>
              <w:rPr>
                <w:rFonts w:eastAsia="DFKai-SB"/>
                <w:sz w:val="26"/>
                <w:szCs w:val="26"/>
              </w:rPr>
              <w:t>2.</w:t>
            </w:r>
            <w:r w:rsidRPr="0061266C">
              <w:rPr>
                <w:rFonts w:eastAsia="DFKai-SB" w:hint="eastAsia"/>
                <w:sz w:val="26"/>
                <w:szCs w:val="26"/>
              </w:rPr>
              <w:t>Types of recorded data:</w:t>
            </w:r>
          </w:p>
          <w:p w14:paraId="5F448107" w14:textId="5937C324" w:rsidR="0061266C" w:rsidRPr="0061266C" w:rsidRDefault="0061266C" w:rsidP="0061266C">
            <w:pPr>
              <w:rPr>
                <w:rFonts w:eastAsia="DFKai-SB"/>
                <w:sz w:val="26"/>
                <w:szCs w:val="26"/>
              </w:rPr>
            </w:pPr>
            <w:r w:rsidRPr="0061266C">
              <w:rPr>
                <w:rFonts w:eastAsia="DFKai-SB" w:hint="eastAsia"/>
                <w:sz w:val="26"/>
                <w:szCs w:val="26"/>
              </w:rPr>
              <w:t xml:space="preserve">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One type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Two types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Three types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Four types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Five types </w:t>
            </w:r>
            <w:r w:rsidRPr="0061266C">
              <w:rPr>
                <w:rFonts w:eastAsia="DFKai-SB" w:hint="eastAsia"/>
                <w:sz w:val="26"/>
                <w:szCs w:val="26"/>
              </w:rPr>
              <w:t>□</w:t>
            </w:r>
            <w:r w:rsidRPr="0061266C">
              <w:rPr>
                <w:rFonts w:eastAsia="DFKai-SB" w:hint="eastAsia"/>
                <w:sz w:val="26"/>
                <w:szCs w:val="26"/>
              </w:rPr>
              <w:t xml:space="preserve"> Six types</w:t>
            </w:r>
          </w:p>
          <w:p w14:paraId="0A4BFBEE" w14:textId="406F151D" w:rsidR="00814698" w:rsidRPr="00814698" w:rsidRDefault="0061266C" w:rsidP="0061266C">
            <w:pPr>
              <w:rPr>
                <w:rFonts w:eastAsia="DFKai-SB"/>
                <w:sz w:val="26"/>
                <w:szCs w:val="26"/>
              </w:rPr>
            </w:pPr>
            <w:r>
              <w:rPr>
                <w:rFonts w:eastAsia="DFKai-SB"/>
                <w:sz w:val="26"/>
                <w:szCs w:val="26"/>
              </w:rPr>
              <w:t>3.</w:t>
            </w:r>
            <w:r w:rsidRPr="0061266C">
              <w:rPr>
                <w:rFonts w:eastAsia="DFKai-SB"/>
                <w:sz w:val="26"/>
                <w:szCs w:val="26"/>
              </w:rPr>
              <w:t>Achievement rate of measurements: __________%</w:t>
            </w:r>
          </w:p>
        </w:tc>
      </w:tr>
    </w:tbl>
    <w:p w14:paraId="1E6A8F23" w14:textId="77777777" w:rsidR="00814698" w:rsidRPr="00814698" w:rsidRDefault="00814698" w:rsidP="00814698">
      <w:pPr>
        <w:rPr>
          <w:rFonts w:eastAsia="DFKai-SB"/>
          <w:u w:val="single"/>
        </w:rPr>
      </w:pPr>
    </w:p>
    <w:p w14:paraId="023C0F02" w14:textId="77777777" w:rsidR="00822E3B" w:rsidRPr="00814698" w:rsidRDefault="00822E3B">
      <w:pPr>
        <w:rPr>
          <w:rFonts w:eastAsia="DFKai-SB"/>
        </w:rPr>
      </w:pPr>
    </w:p>
    <w:sectPr w:rsidR="00822E3B" w:rsidRPr="00814698" w:rsidSect="0081467C">
      <w:pgSz w:w="11906" w:h="16838"/>
      <w:pgMar w:top="284" w:right="1800" w:bottom="284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27521"/>
    <w:multiLevelType w:val="hybridMultilevel"/>
    <w:tmpl w:val="E6804FCE"/>
    <w:lvl w:ilvl="0" w:tplc="32F43A88">
      <w:start w:val="11"/>
      <w:numFmt w:val="bullet"/>
      <w:lvlText w:val="◎"/>
      <w:lvlJc w:val="left"/>
      <w:pPr>
        <w:ind w:left="360" w:hanging="360"/>
      </w:pPr>
      <w:rPr>
        <w:rFonts w:ascii="DFKai-SB" w:eastAsia="DFKai-SB" w:hAnsi="DFKai-SB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C8824C7"/>
    <w:multiLevelType w:val="hybridMultilevel"/>
    <w:tmpl w:val="56FED5B2"/>
    <w:lvl w:ilvl="0" w:tplc="B510DC48">
      <w:start w:val="3"/>
      <w:numFmt w:val="bullet"/>
      <w:lvlText w:val="◎"/>
      <w:lvlJc w:val="left"/>
      <w:pPr>
        <w:ind w:left="360" w:hanging="360"/>
      </w:pPr>
      <w:rPr>
        <w:rFonts w:ascii="DFKai-SB" w:eastAsia="DFKai-SB" w:hAnsi="DFKai-SB" w:cs="Times New Roman" w:hint="eastAsia"/>
        <w:b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10B3B16"/>
    <w:multiLevelType w:val="hybridMultilevel"/>
    <w:tmpl w:val="7A800C38"/>
    <w:lvl w:ilvl="0" w:tplc="BCA8233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D302AD"/>
    <w:multiLevelType w:val="hybridMultilevel"/>
    <w:tmpl w:val="6130DFC8"/>
    <w:lvl w:ilvl="0" w:tplc="57081E7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98"/>
    <w:rsid w:val="00295D02"/>
    <w:rsid w:val="0047718E"/>
    <w:rsid w:val="0061266C"/>
    <w:rsid w:val="00814698"/>
    <w:rsid w:val="00822E3B"/>
    <w:rsid w:val="00A92193"/>
    <w:rsid w:val="00B53697"/>
    <w:rsid w:val="00B9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B843"/>
  <w15:chartTrackingRefBased/>
  <w15:docId w15:val="{A5B73DEB-96BE-4FAD-9DF7-3BF8FACD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698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469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602</Characters>
  <Application>Microsoft Office Word</Application>
  <DocSecurity>0</DocSecurity>
  <Lines>30</Lines>
  <Paragraphs>8</Paragraphs>
  <ScaleCrop>false</ScaleCrop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陳崇裕</cp:lastModifiedBy>
  <cp:revision>2</cp:revision>
  <dcterms:created xsi:type="dcterms:W3CDTF">2024-06-16T13:03:00Z</dcterms:created>
  <dcterms:modified xsi:type="dcterms:W3CDTF">2024-06-16T13:03:00Z</dcterms:modified>
</cp:coreProperties>
</file>